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7EB" w:rsidRDefault="00E467EB" w:rsidP="00657545">
      <w:pPr>
        <w:spacing w:after="200" w:line="276" w:lineRule="auto"/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>Additional file 3</w:t>
      </w:r>
    </w:p>
    <w:p w:rsidR="00657545" w:rsidRPr="002368AA" w:rsidRDefault="00657545" w:rsidP="00657545">
      <w:pPr>
        <w:spacing w:after="200"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</w:t>
      </w:r>
      <w:r w:rsidR="00AE6649">
        <w:rPr>
          <w:rFonts w:ascii="Times New Roman" w:hAnsi="Times New Roman"/>
          <w:b/>
        </w:rPr>
        <w:t xml:space="preserve"> 3</w:t>
      </w:r>
      <w:r>
        <w:rPr>
          <w:rFonts w:ascii="Times New Roman" w:hAnsi="Times New Roman"/>
          <w:b/>
        </w:rPr>
        <w:t xml:space="preserve">. </w:t>
      </w:r>
      <w:r w:rsidRPr="002368AA">
        <w:rPr>
          <w:rFonts w:ascii="Times New Roman" w:hAnsi="Times New Roman"/>
          <w:b/>
        </w:rPr>
        <w:t xml:space="preserve">Relevance of issues rated by health care professionals </w:t>
      </w:r>
      <w:r>
        <w:rPr>
          <w:rFonts w:ascii="Times New Roman" w:hAnsi="Times New Roman"/>
          <w:b/>
        </w:rPr>
        <w:t xml:space="preserve">(HCPs) </w:t>
      </w:r>
      <w:r w:rsidRPr="002368AA">
        <w:rPr>
          <w:rFonts w:ascii="Times New Roman" w:hAnsi="Times New Roman"/>
          <w:b/>
        </w:rPr>
        <w:t>only</w:t>
      </w:r>
    </w:p>
    <w:tbl>
      <w:tblPr>
        <w:tblW w:w="43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4"/>
        <w:gridCol w:w="1936"/>
      </w:tblGrid>
      <w:tr w:rsidR="00657545" w:rsidRPr="005F29EB" w:rsidTr="00657545">
        <w:tc>
          <w:tcPr>
            <w:tcW w:w="376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F29EB">
              <w:rPr>
                <w:rFonts w:ascii="Times New Roman" w:hAnsi="Times New Roman"/>
                <w:b/>
                <w:sz w:val="20"/>
                <w:szCs w:val="20"/>
              </w:rPr>
              <w:t xml:space="preserve">Issue # </w:t>
            </w:r>
          </w:p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b/>
                <w:sz w:val="20"/>
                <w:szCs w:val="20"/>
              </w:rPr>
              <w:t>in English</w:t>
            </w:r>
          </w:p>
        </w:tc>
        <w:tc>
          <w:tcPr>
            <w:tcW w:w="123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Relevance</w:t>
            </w:r>
          </w:p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mean score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657545" w:rsidRPr="005F29EB" w:rsidTr="00657545">
        <w:tc>
          <w:tcPr>
            <w:tcW w:w="376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57545" w:rsidRDefault="00657545" w:rsidP="00A0183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57545" w:rsidRPr="005F29EB" w:rsidRDefault="00657545" w:rsidP="00A0183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F29EB">
              <w:rPr>
                <w:rFonts w:ascii="Times New Roman" w:hAnsi="Times New Roman"/>
                <w:b/>
                <w:sz w:val="20"/>
                <w:szCs w:val="20"/>
              </w:rPr>
              <w:t xml:space="preserve">The 12 issues included in additional list phase IC 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Mucus or extensive amount of saliva in mouth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8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Red ey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8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Rash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8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Suicidal thought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8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Haemoptysi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7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Losing consciousness or fainting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6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Neuropathic pai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6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Worries about cold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6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Constipatio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5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 xml:space="preserve">Acid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5F29EB">
              <w:rPr>
                <w:rFonts w:ascii="Times New Roman" w:hAnsi="Times New Roman"/>
                <w:sz w:val="20"/>
                <w:szCs w:val="20"/>
              </w:rPr>
              <w:t>eflux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5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Abdominal distentio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5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</w:rPr>
            </w:pPr>
            <w:r w:rsidRPr="005F29EB">
              <w:rPr>
                <w:rFonts w:ascii="Times New Roman" w:hAnsi="Times New Roman"/>
                <w:sz w:val="20"/>
                <w:szCs w:val="20"/>
              </w:rPr>
              <w:t>Pruritus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5</w:t>
            </w:r>
          </w:p>
        </w:tc>
      </w:tr>
      <w:tr w:rsidR="00657545" w:rsidRPr="005F29EB" w:rsidTr="00657545">
        <w:tc>
          <w:tcPr>
            <w:tcW w:w="376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57545" w:rsidRPr="005F29EB" w:rsidRDefault="00657545" w:rsidP="00A0183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F29EB">
              <w:rPr>
                <w:rFonts w:ascii="Times New Roman" w:hAnsi="Times New Roman"/>
                <w:b/>
                <w:sz w:val="20"/>
                <w:szCs w:val="20"/>
              </w:rPr>
              <w:t>The 11 issues excluded following the HCPs interviews</w:t>
            </w:r>
          </w:p>
        </w:tc>
        <w:tc>
          <w:tcPr>
            <w:tcW w:w="1233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Nose bleeding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epistaxis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Ear pai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Uncoordinate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d</w:t>
            </w: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movement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Seizur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Belching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Blood in stools (m</w:t>
            </w: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elena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Blood in vomit (h</w:t>
            </w: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ematemesis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Dysuria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Skin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p</w:t>
            </w: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ai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rPr>
          <w:trHeight w:val="77"/>
        </w:trPr>
        <w:tc>
          <w:tcPr>
            <w:tcW w:w="376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Urticari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hives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7545" w:rsidRPr="005F29EB" w:rsidTr="00657545">
        <w:trPr>
          <w:trHeight w:val="77"/>
        </w:trPr>
        <w:tc>
          <w:tcPr>
            <w:tcW w:w="376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Tinnitus</w:t>
            </w:r>
          </w:p>
        </w:tc>
        <w:tc>
          <w:tcPr>
            <w:tcW w:w="123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657545" w:rsidRPr="005F29EB" w:rsidRDefault="00657545" w:rsidP="00A01833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F29EB">
              <w:rPr>
                <w:rFonts w:ascii="Times New Roman" w:hAnsi="Times New Roman"/>
                <w:sz w:val="20"/>
                <w:szCs w:val="20"/>
                <w:lang w:eastAsia="en-GB"/>
              </w:rPr>
              <w:t>1.1</w:t>
            </w:r>
          </w:p>
        </w:tc>
      </w:tr>
    </w:tbl>
    <w:p w:rsidR="00C40CB8" w:rsidRDefault="00657545">
      <w:r w:rsidRPr="005F29EB">
        <w:rPr>
          <w:rFonts w:ascii="Times New Roman" w:hAnsi="Times New Roman"/>
          <w:sz w:val="20"/>
          <w:szCs w:val="20"/>
        </w:rPr>
        <w:t>*Response categories 1 (not relevant), 2 (a little relevant), 3 (relevant), 4 (very</w:t>
      </w:r>
      <w:bookmarkEnd w:id="0"/>
    </w:p>
    <w:sectPr w:rsidR="00C40C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545"/>
    <w:rsid w:val="00070D7D"/>
    <w:rsid w:val="00326FB0"/>
    <w:rsid w:val="003F2AEC"/>
    <w:rsid w:val="00657545"/>
    <w:rsid w:val="00AE6649"/>
    <w:rsid w:val="00B36813"/>
    <w:rsid w:val="00E467EB"/>
    <w:rsid w:val="00E50756"/>
    <w:rsid w:val="00EB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53D396-222D-418B-84B3-C74AF2E5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545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cilie Delphin Amdal</dc:creator>
  <cp:lastModifiedBy>Yamuna R.</cp:lastModifiedBy>
  <cp:revision>4</cp:revision>
  <dcterms:created xsi:type="dcterms:W3CDTF">2022-01-14T10:38:00Z</dcterms:created>
  <dcterms:modified xsi:type="dcterms:W3CDTF">2022-03-13T11:59:00Z</dcterms:modified>
</cp:coreProperties>
</file>